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01286" w14:textId="1DBD003C" w:rsidR="008E02BE" w:rsidRDefault="008E02BE" w:rsidP="008E02BE">
      <w:pPr>
        <w:pStyle w:val="Caption"/>
        <w:keepNext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>
        <w:t xml:space="preserve"> </w:t>
      </w:r>
      <w:r w:rsidRPr="008E02BE">
        <w:t>Topics and top 10 keywords detected by LDA and NMF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1"/>
        <w:gridCol w:w="2637"/>
        <w:gridCol w:w="4262"/>
        <w:gridCol w:w="2547"/>
        <w:gridCol w:w="4107"/>
      </w:tblGrid>
      <w:tr w:rsidR="00C10846" w:rsidRPr="008E02BE" w14:paraId="1F454CED" w14:textId="77777777" w:rsidTr="00CA089E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500D05" w14:textId="77777777" w:rsidR="00C10846" w:rsidRPr="008E02BE" w:rsidRDefault="00C10846" w:rsidP="00C10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1046E5" w14:textId="77777777" w:rsidR="00C10846" w:rsidRPr="008E02BE" w:rsidRDefault="00C10846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b/>
                <w:bCs/>
                <w:color w:val="000000"/>
                <w:lang w:val="en-US" w:eastAsia="sr-Latn-RS"/>
              </w:rPr>
              <w:t>LDA topic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7C7D01" w14:textId="77777777" w:rsidR="00C10846" w:rsidRPr="008E02BE" w:rsidRDefault="00C10846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b/>
                <w:bCs/>
                <w:color w:val="000000"/>
                <w:lang w:val="en-US" w:eastAsia="sr-Latn-RS"/>
              </w:rPr>
              <w:t>Top 10 wor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D489F3" w14:textId="77777777" w:rsidR="00C10846" w:rsidRPr="008E02BE" w:rsidRDefault="00C10846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b/>
                <w:bCs/>
                <w:color w:val="000000"/>
                <w:lang w:val="en-US" w:eastAsia="sr-Latn-RS"/>
              </w:rPr>
              <w:t>NMF topic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BCE90C" w14:textId="77777777" w:rsidR="00C10846" w:rsidRPr="008E02BE" w:rsidRDefault="00C10846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b/>
                <w:bCs/>
                <w:color w:val="000000"/>
                <w:lang w:val="en-US" w:eastAsia="sr-Latn-RS"/>
              </w:rPr>
              <w:t>Top 10 words</w:t>
            </w:r>
          </w:p>
        </w:tc>
      </w:tr>
      <w:tr w:rsidR="008E02BE" w:rsidRPr="008E02BE" w14:paraId="120128D1" w14:textId="77777777" w:rsidTr="00CA089E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BC7B6" w14:textId="50FF14A5" w:rsidR="008E02BE" w:rsidRPr="008E02BE" w:rsidRDefault="00395873" w:rsidP="008E02BE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sr-Latn-R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sr-Latn-RS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B9821C" w14:textId="01477F39" w:rsidR="008E02BE" w:rsidRPr="00CA089E" w:rsidRDefault="008E02BE" w:rsidP="008E02BE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b/>
                <w:bCs/>
                <w:color w:val="1D1C1D"/>
                <w:lang w:val="en-US" w:eastAsia="sr-Latn-RS"/>
              </w:rPr>
              <w:t>General concern over vaccine effectiveness and side-effec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C142B7" w14:textId="0085B77D" w:rsidR="008E02BE" w:rsidRPr="008E02BE" w:rsidRDefault="008E02BE" w:rsidP="008E02BE">
            <w:pPr>
              <w:spacing w:line="240" w:lineRule="auto"/>
              <w:jc w:val="both"/>
              <w:rPr>
                <w:rFonts w:ascii="Calibri" w:eastAsia="Times New Roman" w:hAnsi="Calibri" w:cs="Calibri"/>
                <w:color w:val="1D1C1D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color w:val="1D1C1D"/>
                <w:lang w:val="en-US" w:eastAsia="sr-Latn-RS"/>
              </w:rPr>
              <w:t>godina (year), čovek (man), primiti (receive), dan (day), dete (child), jedan (one), drugi (second), umreti (die), trebati (need), kazati (say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293873" w14:textId="24DCF786" w:rsidR="008E02BE" w:rsidRPr="008E02BE" w:rsidRDefault="008E02BE" w:rsidP="008E02BE">
            <w:pPr>
              <w:spacing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b/>
                <w:bCs/>
                <w:color w:val="000000"/>
                <w:lang w:val="en-US" w:eastAsia="sr-Latn-RS"/>
              </w:rPr>
              <w:t>Pronounced fear of different vaccine side-effects, primarily deat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67890B" w14:textId="4C10A39A" w:rsidR="008E02BE" w:rsidRPr="008E02BE" w:rsidRDefault="008E02BE" w:rsidP="008E02BE">
            <w:pPr>
              <w:spacing w:line="240" w:lineRule="auto"/>
              <w:jc w:val="both"/>
              <w:rPr>
                <w:rFonts w:ascii="Calibri" w:eastAsia="Times New Roman" w:hAnsi="Calibri" w:cs="Calibri"/>
                <w:color w:val="1D1C1D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color w:val="1D1C1D"/>
                <w:lang w:val="en-US" w:eastAsia="sr-Latn-RS"/>
              </w:rPr>
              <w:t>čovek (man), umirati (die), umreti (die), problem (problem), misliti (think), trebati (need), smrt (death), svet (world), posledica (consequence), videti (see)</w:t>
            </w:r>
          </w:p>
        </w:tc>
      </w:tr>
      <w:tr w:rsidR="00C10846" w:rsidRPr="008E02BE" w14:paraId="4D38E523" w14:textId="77777777" w:rsidTr="00CA089E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25BCDA" w14:textId="0635C9BC" w:rsidR="00C10846" w:rsidRPr="008E02BE" w:rsidRDefault="00395873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color w:val="000000"/>
                <w:lang w:val="en-US" w:eastAsia="sr-Latn-RS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CAB383" w14:textId="77777777" w:rsidR="00C10846" w:rsidRPr="008E02BE" w:rsidRDefault="00C10846" w:rsidP="00CA089E">
            <w:pPr>
              <w:spacing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b/>
                <w:bCs/>
                <w:color w:val="1D1C1D"/>
                <w:lang w:val="en-US" w:eastAsia="sr-Latn-RS"/>
              </w:rPr>
              <w:t>Mistrust of science and concern over violation of freedom of choice and movement</w:t>
            </w:r>
          </w:p>
          <w:p w14:paraId="17558AE6" w14:textId="77777777" w:rsidR="00C10846" w:rsidRPr="008E02BE" w:rsidRDefault="00C10846" w:rsidP="00C10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BE5905" w14:textId="20B56AC5" w:rsidR="00C10846" w:rsidRPr="008E02BE" w:rsidRDefault="00C10846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color w:val="000000"/>
                <w:lang w:val="en-US" w:eastAsia="sr-Latn-RS"/>
              </w:rPr>
              <w:t>nauka (science), - (expletive), nemati (not have), čovek (man), zdravlje (health), kazati (say), svet (world), doktor (doctor), želeti (want), dovoljno (enough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69E8E2" w14:textId="77777777" w:rsidR="00C10846" w:rsidRPr="008E02BE" w:rsidRDefault="00C10846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b/>
                <w:bCs/>
                <w:color w:val="000000"/>
                <w:lang w:val="en-US" w:eastAsia="sr-Latn-RS"/>
              </w:rPr>
              <w:t>Conspiracy theory: Vaccines are a fraud</w:t>
            </w:r>
          </w:p>
          <w:p w14:paraId="36181EAA" w14:textId="77777777" w:rsidR="00C10846" w:rsidRPr="008E02BE" w:rsidRDefault="00C10846" w:rsidP="00C10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5D1D46" w14:textId="77777777" w:rsidR="00C10846" w:rsidRPr="008E02BE" w:rsidRDefault="00C10846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color w:val="1D1C1D"/>
                <w:lang w:val="en-US" w:eastAsia="sr-Latn-RS"/>
              </w:rPr>
              <w:t>prevara (fraud), velik (big), istorija (history), laž (lie), jasno (clearly), tv (TV), svinjski (swine), videti (see), verovati (believe), dokazati (prove)</w:t>
            </w:r>
          </w:p>
        </w:tc>
      </w:tr>
      <w:tr w:rsidR="00C10846" w:rsidRPr="008E02BE" w14:paraId="7EA3206A" w14:textId="77777777" w:rsidTr="00CA089E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BB6056" w14:textId="082755BD" w:rsidR="00C10846" w:rsidRPr="008E02BE" w:rsidRDefault="00395873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color w:val="000000"/>
                <w:lang w:val="en-US" w:eastAsia="sr-Latn-RS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6B76F2" w14:textId="78F8FCB1" w:rsidR="00C10846" w:rsidRPr="008E02BE" w:rsidRDefault="00C10846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b/>
                <w:bCs/>
                <w:color w:val="000000"/>
                <w:lang w:val="en-US" w:eastAsia="sr-Latn-RS"/>
              </w:rPr>
              <w:t xml:space="preserve">Doubt about effectiveness: </w:t>
            </w:r>
            <w:r w:rsidRPr="008E02BE">
              <w:rPr>
                <w:rFonts w:ascii="Calibri" w:eastAsia="Times New Roman" w:hAnsi="Calibri" w:cs="Calibri"/>
                <w:b/>
                <w:bCs/>
                <w:color w:val="000000"/>
                <w:shd w:val="clear" w:color="auto" w:fill="FFFFFF"/>
                <w:lang w:val="en-US" w:eastAsia="sr-Latn-RS"/>
              </w:rPr>
              <w:t>N</w:t>
            </w:r>
            <w:r w:rsidRPr="008E02BE">
              <w:rPr>
                <w:rFonts w:ascii="Calibri" w:eastAsia="Times New Roman" w:hAnsi="Calibri" w:cs="Calibri"/>
                <w:b/>
                <w:bCs/>
                <w:color w:val="000000"/>
                <w:lang w:val="en-US" w:eastAsia="sr-Latn-RS"/>
              </w:rPr>
              <w:t xml:space="preserve">atural immunity is a better protection and side-effects </w:t>
            </w:r>
            <w:r w:rsidRPr="008E02BE">
              <w:rPr>
                <w:rFonts w:ascii="Calibri" w:eastAsia="Times New Roman" w:hAnsi="Calibri" w:cs="Calibri"/>
                <w:b/>
                <w:bCs/>
                <w:color w:val="000000"/>
                <w:shd w:val="clear" w:color="auto" w:fill="FFFFFF"/>
                <w:lang w:val="en-US" w:eastAsia="sr-Latn-RS"/>
              </w:rPr>
              <w:t xml:space="preserve">overweigh </w:t>
            </w:r>
            <w:r w:rsidRPr="008E02BE">
              <w:rPr>
                <w:rFonts w:ascii="Calibri" w:eastAsia="Times New Roman" w:hAnsi="Calibri" w:cs="Calibri"/>
                <w:b/>
                <w:bCs/>
                <w:color w:val="000000"/>
                <w:lang w:val="en-US" w:eastAsia="sr-Latn-RS"/>
              </w:rPr>
              <w:t>benefits</w:t>
            </w:r>
          </w:p>
          <w:p w14:paraId="32BEE221" w14:textId="77777777" w:rsidR="00C10846" w:rsidRPr="008E02BE" w:rsidRDefault="00C10846" w:rsidP="00C10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F5D903" w14:textId="77777777" w:rsidR="00C10846" w:rsidRPr="008E02BE" w:rsidRDefault="00C10846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color w:val="000000"/>
                <w:lang w:val="en-US" w:eastAsia="sr-Latn-RS"/>
              </w:rPr>
              <w:t>nemati (not have), virus (virus), zaštita (protection), čovek (man), bolest (illness), drugi (second), simptom (symptom), nikakav (of no sort), štititi (protect), misliti (think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933DCD" w14:textId="77777777" w:rsidR="00C10846" w:rsidRPr="008E02BE" w:rsidRDefault="00C10846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b/>
                <w:bCs/>
                <w:color w:val="1D1C1D"/>
                <w:lang w:val="en-US" w:eastAsia="sr-Latn-RS"/>
              </w:rPr>
              <w:t>General frustration over vaccines, institutions and power players</w:t>
            </w:r>
          </w:p>
          <w:p w14:paraId="2CB6C906" w14:textId="77777777" w:rsidR="00C10846" w:rsidRPr="008E02BE" w:rsidRDefault="00C10846" w:rsidP="00C10846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  <w:br/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4AC637" w14:textId="0625D3DB" w:rsidR="00C10846" w:rsidRPr="008E02BE" w:rsidRDefault="00C10846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color w:val="1D1C1D"/>
                <w:lang w:val="en-US" w:eastAsia="sr-Latn-RS"/>
              </w:rPr>
              <w:t>- (expletive), dati (give), - (expletive), - (expletive), mozak (brain), voda (water), piti (to drink), otići (to leave), maska (mask), dobro (well)</w:t>
            </w:r>
          </w:p>
        </w:tc>
      </w:tr>
      <w:tr w:rsidR="00C10846" w:rsidRPr="008E02BE" w14:paraId="75156764" w14:textId="77777777" w:rsidTr="00CA089E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1F8D33" w14:textId="021D33CE" w:rsidR="00C10846" w:rsidRPr="008E02BE" w:rsidRDefault="00395873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color w:val="000000"/>
                <w:lang w:val="en-US" w:eastAsia="sr-Latn-RS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615456" w14:textId="6FC9030F" w:rsidR="00C10846" w:rsidRPr="008E02BE" w:rsidRDefault="00C10846" w:rsidP="00C10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b/>
                <w:bCs/>
                <w:color w:val="000000"/>
                <w:lang w:val="en-US" w:eastAsia="sr-Latn-RS"/>
              </w:rPr>
              <w:t xml:space="preserve">Doubt about vaccine effectiveness: </w:t>
            </w:r>
            <w:r w:rsidRPr="008E02BE">
              <w:rPr>
                <w:rFonts w:ascii="Calibri" w:eastAsia="Times New Roman" w:hAnsi="Calibri" w:cs="Calibri"/>
                <w:b/>
                <w:bCs/>
                <w:color w:val="000000"/>
                <w:shd w:val="clear" w:color="auto" w:fill="FFFFFF"/>
                <w:lang w:val="en-US" w:eastAsia="sr-Latn-RS"/>
              </w:rPr>
              <w:t>V</w:t>
            </w:r>
            <w:r w:rsidRPr="008E02BE">
              <w:rPr>
                <w:rFonts w:ascii="Calibri" w:eastAsia="Times New Roman" w:hAnsi="Calibri" w:cs="Calibri"/>
                <w:b/>
                <w:bCs/>
                <w:color w:val="000000"/>
                <w:lang w:val="en-US" w:eastAsia="sr-Latn-RS"/>
              </w:rPr>
              <w:t xml:space="preserve">accines are no protection, especially </w:t>
            </w:r>
            <w:r w:rsidR="005C1074">
              <w:rPr>
                <w:rFonts w:ascii="Calibri" w:eastAsia="Times New Roman" w:hAnsi="Calibri" w:cs="Calibri"/>
                <w:b/>
                <w:bCs/>
                <w:color w:val="000000"/>
                <w:lang w:val="en-US" w:eastAsia="sr-Latn-RS"/>
              </w:rPr>
              <w:t>regarding</w:t>
            </w:r>
            <w:r w:rsidRPr="008E02BE">
              <w:rPr>
                <w:rFonts w:ascii="Calibri" w:eastAsia="Times New Roman" w:hAnsi="Calibri" w:cs="Calibri"/>
                <w:b/>
                <w:bCs/>
                <w:color w:val="000000"/>
                <w:lang w:val="en-US" w:eastAsia="sr-Latn-RS"/>
              </w:rPr>
              <w:t xml:space="preserve"> new strains</w:t>
            </w:r>
          </w:p>
          <w:p w14:paraId="13ED3F96" w14:textId="77777777" w:rsidR="00C10846" w:rsidRPr="008E02BE" w:rsidRDefault="00C10846" w:rsidP="00C10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AD16E4" w14:textId="77777777" w:rsidR="00C10846" w:rsidRPr="008E02BE" w:rsidRDefault="00C10846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color w:val="000000"/>
                <w:lang w:val="en-US" w:eastAsia="sr-Latn-RS"/>
              </w:rPr>
              <w:t>nov (new), virus (virus), soj (strain), reći (say), srbija (Serbia), omikron (Omicron), zaraziti (infect), mutacija (mutation), zaraza (infection), broj (numbe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53E18C" w14:textId="77777777" w:rsidR="00C10846" w:rsidRPr="008E02BE" w:rsidRDefault="00C10846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b/>
                <w:bCs/>
                <w:color w:val="000000"/>
                <w:lang w:val="en-US" w:eastAsia="sr-Latn-RS"/>
              </w:rPr>
              <w:t>Vaccine is an experiment and is insufficiently tested</w:t>
            </w:r>
          </w:p>
          <w:p w14:paraId="7300A4F4" w14:textId="77777777" w:rsidR="00C10846" w:rsidRPr="008E02BE" w:rsidRDefault="00C10846" w:rsidP="00C10846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C51076" w14:textId="77777777" w:rsidR="00C10846" w:rsidRPr="008E02BE" w:rsidRDefault="00C10846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color w:val="1D1C1D"/>
                <w:lang w:val="en-US" w:eastAsia="sr-Latn-RS"/>
              </w:rPr>
              <w:t>eksperiment (experiment), medicinski (medical), genski (genetic), eksperimentalan (experimental), ispitivanje (examination), faza (phase), kineski (Chinese), vršiti (perform), pfizer (Pfizer), odobriti (approve)</w:t>
            </w:r>
          </w:p>
        </w:tc>
      </w:tr>
      <w:tr w:rsidR="00C10846" w:rsidRPr="008E02BE" w14:paraId="4281A3B5" w14:textId="77777777" w:rsidTr="00CA089E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2C5027" w14:textId="1B0A811E" w:rsidR="00C10846" w:rsidRPr="008E02BE" w:rsidRDefault="00395873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color w:val="000000"/>
                <w:lang w:val="en-US" w:eastAsia="sr-Latn-RS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0BC681" w14:textId="77777777" w:rsidR="00C10846" w:rsidRPr="008E02BE" w:rsidRDefault="00C10846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b/>
                <w:bCs/>
                <w:color w:val="000000"/>
                <w:lang w:val="en-US" w:eastAsia="sr-Latn-RS"/>
              </w:rPr>
              <w:t xml:space="preserve">Mistrust </w:t>
            </w:r>
            <w:r w:rsidRPr="008E02BE">
              <w:rPr>
                <w:rFonts w:ascii="Calibri" w:eastAsia="Times New Roman" w:hAnsi="Calibri" w:cs="Calibri"/>
                <w:b/>
                <w:bCs/>
                <w:color w:val="000000"/>
                <w:shd w:val="clear" w:color="auto" w:fill="FFFFFF"/>
                <w:lang w:val="en-US" w:eastAsia="sr-Latn-RS"/>
              </w:rPr>
              <w:t>of</w:t>
            </w:r>
            <w:r w:rsidRPr="008E02BE">
              <w:rPr>
                <w:rFonts w:ascii="Calibri" w:eastAsia="Times New Roman" w:hAnsi="Calibri" w:cs="Calibri"/>
                <w:b/>
                <w:bCs/>
                <w:color w:val="000000"/>
                <w:lang w:val="en-US" w:eastAsia="sr-Latn-RS"/>
              </w:rPr>
              <w:t xml:space="preserve"> </w:t>
            </w:r>
            <w:r w:rsidRPr="008E02BE">
              <w:rPr>
                <w:rFonts w:ascii="Calibri" w:eastAsia="Times New Roman" w:hAnsi="Calibri" w:cs="Calibri"/>
                <w:b/>
                <w:bCs/>
                <w:color w:val="000000"/>
                <w:shd w:val="clear" w:color="auto" w:fill="FFFFFF"/>
                <w:lang w:val="en-US" w:eastAsia="sr-Latn-RS"/>
              </w:rPr>
              <w:t>the</w:t>
            </w:r>
            <w:r w:rsidRPr="008E02BE">
              <w:rPr>
                <w:rFonts w:ascii="Calibri" w:eastAsia="Times New Roman" w:hAnsi="Calibri" w:cs="Calibri"/>
                <w:b/>
                <w:bCs/>
                <w:color w:val="000000"/>
                <w:lang w:val="en-US" w:eastAsia="sr-Latn-RS"/>
              </w:rPr>
              <w:t xml:space="preserve"> government and institutions</w:t>
            </w:r>
          </w:p>
          <w:p w14:paraId="5ACB10A3" w14:textId="77777777" w:rsidR="00C10846" w:rsidRPr="008E02BE" w:rsidRDefault="00C10846" w:rsidP="00C10846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4A2BE2" w14:textId="77777777" w:rsidR="00C10846" w:rsidRPr="008E02BE" w:rsidRDefault="00C10846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color w:val="000000"/>
                <w:lang w:val="en-US" w:eastAsia="sr-Latn-RS"/>
              </w:rPr>
              <w:t>priča (story), sns (SNS), virus (virus), smrtnost (mortality), smrt (death), bakterija (bacteria), država (country), podatak (information), zdravstven (health), slučaj (cas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8261CF" w14:textId="77777777" w:rsidR="00C10846" w:rsidRPr="008E02BE" w:rsidRDefault="00C10846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b/>
                <w:bCs/>
                <w:color w:val="000000"/>
                <w:lang w:val="en-US" w:eastAsia="sr-Latn-RS"/>
              </w:rPr>
              <w:t>Mistrust of science and experts</w:t>
            </w:r>
          </w:p>
          <w:p w14:paraId="4FEEFA78" w14:textId="77777777" w:rsidR="00C10846" w:rsidRPr="008E02BE" w:rsidRDefault="00C10846" w:rsidP="00C10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0BB73F" w14:textId="77777777" w:rsidR="00C10846" w:rsidRPr="008E02BE" w:rsidRDefault="00C10846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color w:val="1D1C1D"/>
                <w:lang w:val="en-US" w:eastAsia="sr-Latn-RS"/>
              </w:rPr>
              <w:t>nauka (science), kazati (say), verovati (believe), nemati (not have), doktor (doctor), medicina (medicine), dokazati (prove), misliti (think), pitanje (question), struka (experts)</w:t>
            </w:r>
          </w:p>
        </w:tc>
      </w:tr>
      <w:tr w:rsidR="00C10846" w:rsidRPr="008E02BE" w14:paraId="5AE5799B" w14:textId="77777777" w:rsidTr="00CA089E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723CF6" w14:textId="6EBF3B56" w:rsidR="00C10846" w:rsidRPr="008E02BE" w:rsidRDefault="00395873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color w:val="000000"/>
                <w:lang w:val="en-US" w:eastAsia="sr-Latn-RS"/>
              </w:rPr>
              <w:lastRenderedPageBreak/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99538D" w14:textId="77777777" w:rsidR="00C10846" w:rsidRPr="008E02BE" w:rsidRDefault="00C10846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b/>
                <w:bCs/>
                <w:color w:val="000000"/>
                <w:lang w:val="en-US" w:eastAsia="sr-Latn-RS"/>
              </w:rPr>
              <w:t>Vaccines and other measures are means of spreading fear and a money-making scheme</w:t>
            </w:r>
          </w:p>
          <w:p w14:paraId="5C272C2E" w14:textId="77777777" w:rsidR="00C10846" w:rsidRPr="008E02BE" w:rsidRDefault="00C10846" w:rsidP="00C10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D6B71A" w14:textId="77777777" w:rsidR="00C10846" w:rsidRPr="008E02BE" w:rsidRDefault="00C10846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color w:val="000000"/>
                <w:lang w:val="en-US" w:eastAsia="sr-Latn-RS"/>
              </w:rPr>
              <w:t>postojati (exist), čovek (man), daleko (far), posledica (consequence), eksperiment (experiment), problem (problem), služiti (serve), videti (see), mera (measure), obavezan (mandatory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3B4AD7" w14:textId="09269CB2" w:rsidR="00C10846" w:rsidRPr="008E02BE" w:rsidRDefault="00C10846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b/>
                <w:bCs/>
                <w:color w:val="000000"/>
                <w:lang w:val="en-US" w:eastAsia="sr-Latn-RS"/>
              </w:rPr>
              <w:t>Doubt about effectiveness, especially for new strains</w:t>
            </w:r>
          </w:p>
          <w:p w14:paraId="72B3179C" w14:textId="77777777" w:rsidR="00C10846" w:rsidRPr="008E02BE" w:rsidRDefault="00C10846" w:rsidP="00C10846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9D9F1A" w14:textId="77777777" w:rsidR="00C10846" w:rsidRPr="008E02BE" w:rsidRDefault="00C10846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color w:val="000000"/>
                <w:lang w:val="en-US" w:eastAsia="sr-Latn-RS"/>
              </w:rPr>
              <w:t>virus (virus), nov (new), soj (strain), napraviti (make), omikron (Omicron), reći (say), mutacija (mutation), mutirati (mutate), grip (flu), hiv (HIV) </w:t>
            </w:r>
          </w:p>
          <w:p w14:paraId="48ED83C8" w14:textId="77777777" w:rsidR="00C10846" w:rsidRPr="008E02BE" w:rsidRDefault="00C10846" w:rsidP="00C10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</w:p>
        </w:tc>
      </w:tr>
      <w:tr w:rsidR="00C10846" w:rsidRPr="008E02BE" w14:paraId="2D8143D4" w14:textId="77777777" w:rsidTr="00CA089E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770301" w14:textId="28C1319E" w:rsidR="00C10846" w:rsidRPr="008E02BE" w:rsidRDefault="00395873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color w:val="000000"/>
                <w:lang w:val="en-US" w:eastAsia="sr-Latn-RS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BB1314" w14:textId="77777777" w:rsidR="00C10846" w:rsidRPr="008E02BE" w:rsidRDefault="00C10846" w:rsidP="00C10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b/>
                <w:bCs/>
                <w:color w:val="000000"/>
                <w:lang w:val="en-US" w:eastAsia="sr-Latn-RS"/>
              </w:rPr>
              <w:t>Conspiracy theory: COVID-19 is a fraud, vaccines change the DNA</w:t>
            </w:r>
          </w:p>
          <w:p w14:paraId="03D7DEAE" w14:textId="77777777" w:rsidR="00C10846" w:rsidRPr="008E02BE" w:rsidRDefault="00C10846" w:rsidP="00C10846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8668B8" w14:textId="77777777" w:rsidR="00C10846" w:rsidRPr="008E02BE" w:rsidRDefault="00C10846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color w:val="000000"/>
                <w:lang w:val="en-US" w:eastAsia="sr-Latn-RS"/>
              </w:rPr>
              <w:t>prevara (fraud), verovati (believe), dnk (DNA), virus (virus), otrov (poison), postojati (exist), velik (big), menjati (change), pitanje (question), nauka (scienc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6C1477" w14:textId="77777777" w:rsidR="00C10846" w:rsidRPr="008E02BE" w:rsidRDefault="00C10846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b/>
                <w:bCs/>
                <w:color w:val="000000"/>
                <w:lang w:val="en-US" w:eastAsia="sr-Latn-RS"/>
              </w:rPr>
              <w:t>Conspiracy theory: Vaccine as a means of population reduction and control</w:t>
            </w:r>
          </w:p>
          <w:p w14:paraId="5359E6DB" w14:textId="77777777" w:rsidR="00C10846" w:rsidRPr="008E02BE" w:rsidRDefault="00C10846" w:rsidP="00C10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FA404B" w14:textId="6B44D620" w:rsidR="00C10846" w:rsidRPr="008E02BE" w:rsidRDefault="00C10846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color w:val="1D1C1D"/>
                <w:lang w:val="en-US" w:eastAsia="sr-Latn-RS"/>
              </w:rPr>
              <w:t>gejts (Gates), bil (Bill), čip (chip), populacija (population), čipovati (to chip), smanjiti (to decrease), čovečanstvo (humankind), zemlja (country), kazati (say), - (expletive)</w:t>
            </w:r>
          </w:p>
        </w:tc>
      </w:tr>
      <w:tr w:rsidR="00C10846" w:rsidRPr="008E02BE" w14:paraId="2940674B" w14:textId="77777777" w:rsidTr="00CA089E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13F9E6" w14:textId="50A1BD7B" w:rsidR="00C10846" w:rsidRPr="008E02BE" w:rsidRDefault="00BD5D4D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color w:val="000000"/>
                <w:lang w:val="en-US" w:eastAsia="sr-Latn-RS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66DD3F" w14:textId="77777777" w:rsidR="00C10846" w:rsidRPr="008E02BE" w:rsidRDefault="00C10846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b/>
                <w:bCs/>
                <w:color w:val="000000"/>
                <w:lang w:val="en-US" w:eastAsia="sr-Latn-RS"/>
              </w:rPr>
              <w:t>Vaccines are an experiment</w:t>
            </w:r>
          </w:p>
          <w:p w14:paraId="45429AEB" w14:textId="77777777" w:rsidR="00C10846" w:rsidRPr="008E02BE" w:rsidRDefault="00C10846" w:rsidP="00C10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3E0BD4" w14:textId="77777777" w:rsidR="00C10846" w:rsidRPr="008E02BE" w:rsidRDefault="00C10846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color w:val="000000"/>
                <w:lang w:val="en-US" w:eastAsia="sr-Latn-RS"/>
              </w:rPr>
              <w:t>eksperiment (experiment), ispitivanje (examination), eksperimentalan (experimental), nuspojava (side-effect), kineski (Chinese), primiti (receive), morati (must), faza (phase), medicinski (medical), proizvođač (produce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58916B" w14:textId="65A68C8A" w:rsidR="00C10846" w:rsidRPr="008E02BE" w:rsidRDefault="00C10846" w:rsidP="00C10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b/>
                <w:bCs/>
                <w:color w:val="000000"/>
                <w:lang w:val="en-US" w:eastAsia="sr-Latn-RS"/>
              </w:rPr>
              <w:t>Doubt about vaccine effectiveness: Natural immunity is a better protection</w:t>
            </w:r>
          </w:p>
          <w:p w14:paraId="6ACF81B2" w14:textId="77777777" w:rsidR="00C10846" w:rsidRPr="008E02BE" w:rsidRDefault="00C10846" w:rsidP="00C10846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AF82F9" w14:textId="77777777" w:rsidR="00C10846" w:rsidRPr="008E02BE" w:rsidRDefault="00C10846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color w:val="1D1C1D"/>
                <w:lang w:val="en-US" w:eastAsia="sr-Latn-RS"/>
              </w:rPr>
              <w:t>zaštita (protection), imunitet (immunity), štititi (protect), dobar (good), nikakav (of no sort), maska (mask), nemati (not have), značiti (to mean), prirodan (natural), misliti (think)</w:t>
            </w:r>
          </w:p>
        </w:tc>
      </w:tr>
      <w:tr w:rsidR="00C10846" w:rsidRPr="008E02BE" w14:paraId="279EE091" w14:textId="77777777" w:rsidTr="00CA089E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C7841C" w14:textId="7A709CBA" w:rsidR="00C10846" w:rsidRPr="008E02BE" w:rsidRDefault="00BD5D4D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color w:val="000000"/>
                <w:lang w:val="en-US" w:eastAsia="sr-Latn-RS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23F42C" w14:textId="77777777" w:rsidR="00C10846" w:rsidRPr="008E02BE" w:rsidRDefault="00C10846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b/>
                <w:bCs/>
                <w:color w:val="000000"/>
                <w:lang w:val="en-US" w:eastAsia="sr-Latn-RS"/>
              </w:rPr>
              <w:t xml:space="preserve">Conspiracy theory: </w:t>
            </w:r>
            <w:r w:rsidRPr="008E02BE">
              <w:rPr>
                <w:rFonts w:ascii="Calibri" w:eastAsia="Times New Roman" w:hAnsi="Calibri" w:cs="Calibri"/>
                <w:b/>
                <w:bCs/>
                <w:color w:val="000000"/>
                <w:shd w:val="clear" w:color="auto" w:fill="FFFFFF"/>
                <w:lang w:val="en-US" w:eastAsia="sr-Latn-RS"/>
              </w:rPr>
              <w:t>V</w:t>
            </w:r>
            <w:r w:rsidRPr="008E02BE">
              <w:rPr>
                <w:rFonts w:ascii="Calibri" w:eastAsia="Times New Roman" w:hAnsi="Calibri" w:cs="Calibri"/>
                <w:b/>
                <w:bCs/>
                <w:color w:val="000000"/>
                <w:lang w:val="en-US" w:eastAsia="sr-Latn-RS"/>
              </w:rPr>
              <w:t>accines are a global fraud</w:t>
            </w:r>
          </w:p>
          <w:p w14:paraId="315B1932" w14:textId="77777777" w:rsidR="00C10846" w:rsidRPr="008E02BE" w:rsidRDefault="00C10846" w:rsidP="00C10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E26B82" w14:textId="77777777" w:rsidR="00C10846" w:rsidRPr="008E02BE" w:rsidRDefault="00C10846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color w:val="000000"/>
                <w:lang w:val="en-US" w:eastAsia="sr-Latn-RS"/>
              </w:rPr>
              <w:t>milijarda (billion), imun (immune), sistem (system), otrovan (poisonous), globus (globe), fašist (fascist), sns (SNS), srbija (Serbia), ozbiljan (serious), rnk (RNA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4313A0" w14:textId="77777777" w:rsidR="00C10846" w:rsidRPr="008E02BE" w:rsidRDefault="00C10846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b/>
                <w:bCs/>
                <w:color w:val="000000"/>
                <w:lang w:val="en-US" w:eastAsia="sr-Latn-RS"/>
              </w:rPr>
              <w:t>Anxiety over short vaccine development time, and consequently vaccine side-effect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5499D8" w14:textId="77777777" w:rsidR="00C10846" w:rsidRPr="008E02BE" w:rsidRDefault="00C10846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color w:val="1D1C1D"/>
                <w:lang w:val="en-US" w:eastAsia="sr-Latn-RS"/>
              </w:rPr>
              <w:t>godina (year), dan (day), dva (two), umreti (die), prošli (past), mesec (month), dobiti (get), proći (to pass), prvi (first), raditi (to work)</w:t>
            </w:r>
          </w:p>
        </w:tc>
      </w:tr>
      <w:tr w:rsidR="00C10846" w:rsidRPr="008E02BE" w14:paraId="3CE3FCE4" w14:textId="77777777" w:rsidTr="00CA089E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19E023" w14:textId="626323BF" w:rsidR="00C10846" w:rsidRPr="008E02BE" w:rsidRDefault="00BD5D4D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color w:val="000000"/>
                <w:lang w:val="en-US" w:eastAsia="sr-Latn-RS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B860CE" w14:textId="77777777" w:rsidR="00C10846" w:rsidRPr="008E02BE" w:rsidRDefault="00C10846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b/>
                <w:bCs/>
                <w:color w:val="000000"/>
                <w:lang w:val="en-US" w:eastAsia="sr-Latn-RS"/>
              </w:rPr>
              <w:t>Fear of specific side-effects</w:t>
            </w:r>
          </w:p>
          <w:p w14:paraId="68667A40" w14:textId="77777777" w:rsidR="00C10846" w:rsidRPr="008E02BE" w:rsidRDefault="00C10846" w:rsidP="00C10846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6CEB07" w14:textId="77777777" w:rsidR="00C10846" w:rsidRPr="008E02BE" w:rsidRDefault="00C10846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color w:val="000000"/>
                <w:lang w:val="en-US" w:eastAsia="sr-Latn-RS"/>
              </w:rPr>
              <w:t>srčan (heart), izazivati (to cause), udar ((heart) attact), imunitet (immunity), studija (study), rizik (risk), sportist (athlete), upozoravati (warn), masovan (mass), tromb ((blood) clo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813618" w14:textId="2E52A20A" w:rsidR="00C10846" w:rsidRPr="008E02BE" w:rsidRDefault="00C10846" w:rsidP="00C10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b/>
                <w:bCs/>
                <w:color w:val="000000"/>
                <w:lang w:val="en-US" w:eastAsia="sr-Latn-RS"/>
              </w:rPr>
              <w:t>Doubt about vaccine effectiveness and anxiety over side-effects due to having to take boosters</w:t>
            </w:r>
          </w:p>
          <w:p w14:paraId="3F052CA8" w14:textId="77777777" w:rsidR="00C10846" w:rsidRPr="008E02BE" w:rsidRDefault="00C10846" w:rsidP="00C10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8EFF46" w14:textId="77777777" w:rsidR="00C10846" w:rsidRPr="008E02BE" w:rsidRDefault="00C10846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color w:val="1D1C1D"/>
                <w:lang w:val="en-US" w:eastAsia="sr-Latn-RS"/>
              </w:rPr>
              <w:t>primiti (receive), doza (dose), treći (third), verovati (believe), dobiti (get), morati (must), prvi (first), trebati (need), smetati (to bother), tri (three)</w:t>
            </w:r>
          </w:p>
        </w:tc>
      </w:tr>
      <w:tr w:rsidR="00C10846" w:rsidRPr="008E02BE" w14:paraId="4645CCBE" w14:textId="77777777" w:rsidTr="00CA089E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699637" w14:textId="0466E3B9" w:rsidR="00C10846" w:rsidRPr="008E02BE" w:rsidRDefault="00BD5D4D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color w:val="000000"/>
                <w:lang w:val="en-US" w:eastAsia="sr-Latn-RS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B4783A" w14:textId="4A942DD7" w:rsidR="00C10846" w:rsidRPr="008E02BE" w:rsidRDefault="00C10846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b/>
                <w:bCs/>
                <w:color w:val="000000"/>
                <w:lang w:val="en-US" w:eastAsia="sr-Latn-RS"/>
              </w:rPr>
              <w:t xml:space="preserve">Doubt about effectiveness: </w:t>
            </w:r>
            <w:r w:rsidRPr="008E02BE">
              <w:rPr>
                <w:rFonts w:ascii="Calibri" w:eastAsia="Times New Roman" w:hAnsi="Calibri" w:cs="Calibri"/>
                <w:b/>
                <w:bCs/>
                <w:color w:val="000000"/>
                <w:shd w:val="clear" w:color="auto" w:fill="FFFFFF"/>
                <w:lang w:val="en-US" w:eastAsia="sr-Latn-RS"/>
              </w:rPr>
              <w:t>Q</w:t>
            </w:r>
            <w:r w:rsidRPr="008E02BE">
              <w:rPr>
                <w:rFonts w:ascii="Calibri" w:eastAsia="Times New Roman" w:hAnsi="Calibri" w:cs="Calibri"/>
                <w:b/>
                <w:bCs/>
                <w:color w:val="000000"/>
                <w:lang w:val="en-US" w:eastAsia="sr-Latn-RS"/>
              </w:rPr>
              <w:t>uestioning the need for boosters</w:t>
            </w:r>
          </w:p>
          <w:p w14:paraId="1874FE0C" w14:textId="77777777" w:rsidR="00C10846" w:rsidRPr="008E02BE" w:rsidRDefault="00C10846" w:rsidP="00C10846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42D5F1" w14:textId="77777777" w:rsidR="00C10846" w:rsidRPr="008E02BE" w:rsidRDefault="00C10846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color w:val="000000"/>
                <w:lang w:val="en-US" w:eastAsia="sr-Latn-RS"/>
              </w:rPr>
              <w:t>doza (dose), test (test), treći (third), primiti (receive), pcr (PCR), pozitivan (positive), drugi (second), propusnica (pass), avion (plane), priznati (admi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16789C" w14:textId="77777777" w:rsidR="00C10846" w:rsidRPr="008E02BE" w:rsidRDefault="00C10846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b/>
                <w:bCs/>
                <w:color w:val="000000"/>
                <w:lang w:val="en-US" w:eastAsia="sr-Latn-RS"/>
              </w:rPr>
              <w:t>Conspiracy theory: COVID-19 virus does not exist and consequently, vaccines are a frau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1DCE64" w14:textId="77777777" w:rsidR="00C10846" w:rsidRPr="008E02BE" w:rsidRDefault="00C10846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color w:val="212121"/>
                <w:shd w:val="clear" w:color="auto" w:fill="FFFFFF"/>
                <w:lang w:val="en-US" w:eastAsia="sr-Latn-RS"/>
              </w:rPr>
              <w:t>postojati (exist), antivakser (anti-vaxxer), lek (medicine), otrov (poison), maska (mask), ubiti (kill), laž (lie), ubijati (kill), lažan (fake), mera (measure)</w:t>
            </w:r>
          </w:p>
          <w:p w14:paraId="2583A460" w14:textId="77777777" w:rsidR="00C10846" w:rsidRPr="008E02BE" w:rsidRDefault="00C10846" w:rsidP="00C10846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</w:p>
        </w:tc>
      </w:tr>
      <w:tr w:rsidR="00C10846" w:rsidRPr="008E02BE" w14:paraId="45BD90D6" w14:textId="77777777" w:rsidTr="00CA089E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CC7501" w14:textId="41E8B00C" w:rsidR="00C10846" w:rsidRPr="008E02BE" w:rsidRDefault="00BD5D4D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color w:val="000000"/>
                <w:lang w:val="en-US" w:eastAsia="sr-Latn-RS"/>
              </w:rPr>
              <w:lastRenderedPageBreak/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B19B5B" w14:textId="77777777" w:rsidR="00C10846" w:rsidRPr="008E02BE" w:rsidRDefault="00C10846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b/>
                <w:bCs/>
                <w:color w:val="000000"/>
                <w:lang w:val="en-US" w:eastAsia="sr-Latn-RS"/>
              </w:rPr>
              <w:t xml:space="preserve">Conspiracy theory: Vaccine as </w:t>
            </w:r>
            <w:r w:rsidRPr="008E02BE">
              <w:rPr>
                <w:rFonts w:ascii="Calibri" w:eastAsia="Times New Roman" w:hAnsi="Calibri" w:cs="Calibri"/>
                <w:b/>
                <w:bCs/>
                <w:color w:val="000000"/>
                <w:shd w:val="clear" w:color="auto" w:fill="FFFFFF"/>
                <w:lang w:val="en-US" w:eastAsia="sr-Latn-RS"/>
              </w:rPr>
              <w:t>a</w:t>
            </w:r>
            <w:r w:rsidRPr="008E02BE">
              <w:rPr>
                <w:rFonts w:ascii="Calibri" w:eastAsia="Times New Roman" w:hAnsi="Calibri" w:cs="Calibri"/>
                <w:b/>
                <w:bCs/>
                <w:color w:val="000000"/>
                <w:lang w:val="en-US" w:eastAsia="sr-Latn-RS"/>
              </w:rPr>
              <w:t xml:space="preserve"> means of population reduction and control</w:t>
            </w:r>
          </w:p>
          <w:p w14:paraId="2CA1AC6E" w14:textId="77777777" w:rsidR="00C10846" w:rsidRPr="008E02BE" w:rsidRDefault="00C10846" w:rsidP="00C10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60BE8B" w14:textId="77777777" w:rsidR="00C10846" w:rsidRPr="008E02BE" w:rsidRDefault="00C10846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color w:val="000000"/>
                <w:lang w:val="en-US" w:eastAsia="sr-Latn-RS"/>
              </w:rPr>
              <w:t>gejts (Gates), laž (lie), bil (Bill), cilj (aim), populacija (population), čip (chip), sredstvo (means), čovek (man), pandemija (pandemic), zemlja (country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7AB863" w14:textId="77777777" w:rsidR="00C10846" w:rsidRPr="008E02BE" w:rsidRDefault="00C10846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b/>
                <w:bCs/>
                <w:color w:val="000000"/>
                <w:lang w:val="en-US" w:eastAsia="sr-Latn-RS"/>
              </w:rPr>
              <w:t>Linking vaccination with the negative attitude towards the country politics</w:t>
            </w:r>
          </w:p>
          <w:p w14:paraId="0A0051EF" w14:textId="77777777" w:rsidR="00C10846" w:rsidRPr="008E02BE" w:rsidRDefault="00C10846" w:rsidP="00C10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53F87E" w14:textId="77777777" w:rsidR="00C10846" w:rsidRPr="008E02BE" w:rsidRDefault="00C10846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color w:val="1D1C1D"/>
                <w:lang w:val="en-US" w:eastAsia="sr-Latn-RS"/>
              </w:rPr>
              <w:t xml:space="preserve">sns (SNS), </w:t>
            </w:r>
            <w:r w:rsidRPr="008E02BE">
              <w:rPr>
                <w:rFonts w:ascii="Calibri" w:eastAsia="Times New Roman" w:hAnsi="Calibri" w:cs="Calibri"/>
                <w:color w:val="212121"/>
                <w:shd w:val="clear" w:color="auto" w:fill="FFFFFF"/>
                <w:lang w:val="en-US" w:eastAsia="sr-Latn-RS"/>
              </w:rPr>
              <w:t>dnk (DNA), menjati (change), srbija (Serbia), kazati (say), rnk (RNA), videti (see), kolonija (colony), član (member), pfizer (Pfizer)</w:t>
            </w:r>
          </w:p>
          <w:p w14:paraId="3570DC3B" w14:textId="77777777" w:rsidR="00C10846" w:rsidRPr="008E02BE" w:rsidRDefault="00C10846" w:rsidP="00C10846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  <w:br/>
            </w:r>
          </w:p>
        </w:tc>
      </w:tr>
      <w:tr w:rsidR="00C10846" w:rsidRPr="008E02BE" w14:paraId="2216BB03" w14:textId="77777777" w:rsidTr="00CA089E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6A2D93" w14:textId="06D441D4" w:rsidR="00C10846" w:rsidRPr="008E02BE" w:rsidRDefault="00BD5D4D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color w:val="000000"/>
                <w:lang w:val="en-US" w:eastAsia="sr-Latn-RS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630CFC" w14:textId="77777777" w:rsidR="00C10846" w:rsidRPr="008E02BE" w:rsidRDefault="00C10846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b/>
                <w:bCs/>
                <w:color w:val="000000"/>
                <w:lang w:val="en-US" w:eastAsia="sr-Latn-RS"/>
              </w:rPr>
              <w:t>Fear of side-ef</w:t>
            </w:r>
            <w:r w:rsidRPr="008E02BE">
              <w:rPr>
                <w:rFonts w:ascii="Calibri" w:eastAsia="Times New Roman" w:hAnsi="Calibri" w:cs="Calibri"/>
                <w:b/>
                <w:bCs/>
                <w:color w:val="000000"/>
                <w:shd w:val="clear" w:color="auto" w:fill="FFFFFF"/>
                <w:lang w:val="en-US" w:eastAsia="sr-Latn-RS"/>
              </w:rPr>
              <w:t>fects: Vaccines are insufficiently tested,</w:t>
            </w:r>
            <w:r w:rsidRPr="008E02BE">
              <w:rPr>
                <w:rFonts w:ascii="Calibri" w:eastAsia="Times New Roman" w:hAnsi="Calibri" w:cs="Calibri"/>
                <w:b/>
                <w:bCs/>
                <w:color w:val="000000"/>
                <w:lang w:val="en-US" w:eastAsia="sr-Latn-RS"/>
              </w:rPr>
              <w:t xml:space="preserve"> especially the mRNA technolog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F5FC50" w14:textId="77777777" w:rsidR="00C10846" w:rsidRPr="008E02BE" w:rsidRDefault="00C10846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color w:val="212121"/>
                <w:lang w:val="en-US" w:eastAsia="sr-Latn-RS"/>
              </w:rPr>
              <w:t>dr (dr.), mrn (mRNA), štab (response team), terapija (therapy), genski (genetic), krizan (crisis), lek (medicine), lekar (doctor), rak (cancer), kazati (say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DD3797" w14:textId="68C2BEBF" w:rsidR="00C10846" w:rsidRPr="008E02BE" w:rsidRDefault="00C10846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b/>
                <w:bCs/>
                <w:color w:val="000000"/>
                <w:lang w:val="en-US" w:eastAsia="sr-Latn-RS"/>
              </w:rPr>
              <w:t xml:space="preserve">Negative attitude towards vaccination of children and anxiety about </w:t>
            </w:r>
            <w:r w:rsidR="009B71F7">
              <w:rPr>
                <w:rFonts w:ascii="Calibri" w:eastAsia="Times New Roman" w:hAnsi="Calibri" w:cs="Calibri"/>
                <w:b/>
                <w:bCs/>
                <w:color w:val="000000"/>
                <w:lang w:val="en-US" w:eastAsia="sr-Latn-RS"/>
              </w:rPr>
              <w:t>the effects</w:t>
            </w:r>
            <w:r w:rsidRPr="008E02BE">
              <w:rPr>
                <w:rFonts w:ascii="Calibri" w:eastAsia="Times New Roman" w:hAnsi="Calibri" w:cs="Calibri"/>
                <w:b/>
                <w:bCs/>
                <w:color w:val="000000"/>
                <w:lang w:val="en-US" w:eastAsia="sr-Latn-RS"/>
              </w:rPr>
              <w:t xml:space="preserve"> on their health</w:t>
            </w:r>
          </w:p>
          <w:p w14:paraId="66AA9457" w14:textId="77777777" w:rsidR="00C10846" w:rsidRPr="008E02BE" w:rsidRDefault="00C10846" w:rsidP="00C10846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09AA71" w14:textId="77777777" w:rsidR="00C10846" w:rsidRPr="008E02BE" w:rsidRDefault="00C10846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color w:val="1D1C1D"/>
                <w:lang w:val="en-US" w:eastAsia="sr-Latn-RS"/>
              </w:rPr>
              <w:t>jedan (one), dete (child), drugi (second), velik (big), nuspojava (side-effect), bolest (illness), isti (same), lekar (doktor), šteta (damage), mrn (mRNA)</w:t>
            </w:r>
          </w:p>
          <w:p w14:paraId="42DC8CEA" w14:textId="77777777" w:rsidR="00C10846" w:rsidRPr="008E02BE" w:rsidRDefault="00C10846" w:rsidP="00C10846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</w:p>
        </w:tc>
      </w:tr>
      <w:tr w:rsidR="00C10846" w:rsidRPr="008E02BE" w14:paraId="0D975AC4" w14:textId="77777777" w:rsidTr="00CA089E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1118F0" w14:textId="5A79A66A" w:rsidR="00C10846" w:rsidRPr="008E02BE" w:rsidRDefault="00BD5D4D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color w:val="000000"/>
                <w:lang w:val="en-US" w:eastAsia="sr-Latn-RS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F68786" w14:textId="77777777" w:rsidR="00C10846" w:rsidRPr="008E02BE" w:rsidRDefault="00C10846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b/>
                <w:bCs/>
                <w:color w:val="000000"/>
                <w:lang w:val="en-US" w:eastAsia="sr-Latn-RS"/>
              </w:rPr>
              <w:t xml:space="preserve">Conspiracy theory: Linking vaccines with </w:t>
            </w:r>
            <w:r w:rsidRPr="008E02BE">
              <w:rPr>
                <w:rFonts w:ascii="Calibri" w:eastAsia="Times New Roman" w:hAnsi="Calibri" w:cs="Calibri"/>
                <w:b/>
                <w:bCs/>
                <w:color w:val="000000"/>
                <w:shd w:val="clear" w:color="auto" w:fill="FFFFFF"/>
                <w:lang w:val="en-US" w:eastAsia="sr-Latn-RS"/>
              </w:rPr>
              <w:t>world powers</w:t>
            </w:r>
            <w:r w:rsidRPr="008E02BE">
              <w:rPr>
                <w:rFonts w:ascii="Calibri" w:eastAsia="Times New Roman" w:hAnsi="Calibri" w:cs="Calibri"/>
                <w:b/>
                <w:bCs/>
                <w:color w:val="000000"/>
                <w:lang w:val="en-US" w:eastAsia="sr-Latn-RS"/>
              </w:rPr>
              <w:t xml:space="preserve"> and their agendas</w:t>
            </w:r>
          </w:p>
          <w:p w14:paraId="53BA25CD" w14:textId="77777777" w:rsidR="00C10846" w:rsidRPr="008E02BE" w:rsidRDefault="00C10846" w:rsidP="00C10846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4908B5" w14:textId="4FA6B910" w:rsidR="00C10846" w:rsidRPr="008E02BE" w:rsidRDefault="00C10846" w:rsidP="00C108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r-Latn-RS"/>
              </w:rPr>
            </w:pPr>
            <w:r w:rsidRPr="008E02BE">
              <w:rPr>
                <w:rFonts w:ascii="Calibri" w:eastAsia="Times New Roman" w:hAnsi="Calibri" w:cs="Calibri"/>
                <w:color w:val="000000"/>
                <w:lang w:val="en-US" w:eastAsia="sr-Latn-RS"/>
              </w:rPr>
              <w:t>izbor (choice), trebati (need), pasoš (passport), - (expletive), živeti (live), teror (terror), novak (Novak), - (expletive), srbin (Serbian), medicinski (medical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DFDC6C" w14:textId="51D80A97" w:rsidR="00C10846" w:rsidRPr="00BD5D4D" w:rsidRDefault="00BD5D4D" w:rsidP="00C10846">
            <w:pPr>
              <w:spacing w:after="0" w:line="240" w:lineRule="auto"/>
              <w:rPr>
                <w:rFonts w:eastAsia="Times New Roman" w:cstheme="minorHAnsi"/>
                <w:lang w:val="en-US" w:eastAsia="sr-Latn-RS"/>
              </w:rPr>
            </w:pPr>
            <w:r w:rsidRPr="00BD5D4D">
              <w:rPr>
                <w:rFonts w:eastAsia="Times New Roman" w:cstheme="minorHAnsi"/>
                <w:lang w:val="en-US" w:eastAsia="sr-Latn-RS"/>
              </w:rPr>
              <w:t>N/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17FED1" w14:textId="48E9C4AC" w:rsidR="00C10846" w:rsidRPr="00BD5D4D" w:rsidRDefault="00BD5D4D" w:rsidP="00C10846">
            <w:pPr>
              <w:spacing w:after="0" w:line="240" w:lineRule="auto"/>
              <w:rPr>
                <w:rFonts w:eastAsia="Times New Roman" w:cstheme="minorHAnsi"/>
                <w:lang w:val="en-US" w:eastAsia="sr-Latn-RS"/>
              </w:rPr>
            </w:pPr>
            <w:r w:rsidRPr="00BD5D4D">
              <w:rPr>
                <w:rFonts w:eastAsia="Times New Roman" w:cstheme="minorHAnsi"/>
                <w:lang w:val="en-US" w:eastAsia="sr-Latn-RS"/>
              </w:rPr>
              <w:t>N/A</w:t>
            </w:r>
          </w:p>
        </w:tc>
      </w:tr>
    </w:tbl>
    <w:p w14:paraId="0281C595" w14:textId="77777777" w:rsidR="00C10846" w:rsidRPr="008E02BE" w:rsidRDefault="00C10846" w:rsidP="00C1084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r-Latn-RS"/>
        </w:rPr>
      </w:pPr>
      <w:r w:rsidRPr="008E02BE">
        <w:rPr>
          <w:rFonts w:ascii="Times New Roman" w:eastAsia="Times New Roman" w:hAnsi="Times New Roman" w:cs="Times New Roman"/>
          <w:sz w:val="24"/>
          <w:szCs w:val="24"/>
          <w:lang w:val="en-US" w:eastAsia="sr-Latn-RS"/>
        </w:rPr>
        <w:br/>
      </w:r>
      <w:r w:rsidRPr="008E02BE">
        <w:rPr>
          <w:rFonts w:ascii="Calibri" w:eastAsia="Times New Roman" w:hAnsi="Calibri" w:cs="Calibri"/>
          <w:color w:val="000000"/>
          <w:lang w:val="en-US" w:eastAsia="sr-Latn-RS"/>
        </w:rPr>
        <w:br/>
      </w:r>
    </w:p>
    <w:p w14:paraId="47859755" w14:textId="4A37730F" w:rsidR="00C10846" w:rsidRPr="008E02BE" w:rsidRDefault="00C10846" w:rsidP="00C1084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r-Latn-RS"/>
        </w:rPr>
      </w:pPr>
    </w:p>
    <w:p w14:paraId="3F82F3E3" w14:textId="77777777" w:rsidR="005964A9" w:rsidRPr="008E02BE" w:rsidRDefault="005964A9">
      <w:pPr>
        <w:rPr>
          <w:lang w:val="en-US"/>
        </w:rPr>
      </w:pPr>
    </w:p>
    <w:sectPr w:rsidR="005964A9" w:rsidRPr="008E02BE" w:rsidSect="00C1084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9D1"/>
    <w:rsid w:val="000C2BC4"/>
    <w:rsid w:val="00395873"/>
    <w:rsid w:val="005964A9"/>
    <w:rsid w:val="005C1074"/>
    <w:rsid w:val="008E02BE"/>
    <w:rsid w:val="0093753D"/>
    <w:rsid w:val="009B71F7"/>
    <w:rsid w:val="00BD5D4D"/>
    <w:rsid w:val="00C10846"/>
    <w:rsid w:val="00C72B65"/>
    <w:rsid w:val="00CA089E"/>
    <w:rsid w:val="00D249D1"/>
    <w:rsid w:val="00E94E0B"/>
    <w:rsid w:val="00FF5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r-Latn-R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45D2BA"/>
  <w15:chartTrackingRefBased/>
  <w15:docId w15:val="{B5000592-364B-4728-8496-EE700F6E2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r-Latn-R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108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r-Latn-RS"/>
    </w:rPr>
  </w:style>
  <w:style w:type="paragraph" w:styleId="Caption">
    <w:name w:val="caption"/>
    <w:basedOn w:val="Normal"/>
    <w:next w:val="Normal"/>
    <w:uiPriority w:val="35"/>
    <w:unhideWhenUsed/>
    <w:qFormat/>
    <w:rsid w:val="008E02BE"/>
    <w:pPr>
      <w:spacing w:after="200" w:line="240" w:lineRule="auto"/>
      <w:jc w:val="center"/>
    </w:pPr>
    <w:rPr>
      <w:rFonts w:ascii="Arial" w:hAnsi="Arial"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258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192237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7853E4501B3684FBD56A24173437DA2" ma:contentTypeVersion="12" ma:contentTypeDescription="Kreiraj novi dokument." ma:contentTypeScope="" ma:versionID="d03808e2b5ea1df04f146d6abeb9b3ed">
  <xsd:schema xmlns:xsd="http://www.w3.org/2001/XMLSchema" xmlns:xs="http://www.w3.org/2001/XMLSchema" xmlns:p="http://schemas.microsoft.com/office/2006/metadata/properties" xmlns:ns2="7c25b3b1-05a1-4353-b4cf-a3eade79863f" xmlns:ns3="ac70f404-5984-4d9e-bf71-bac4f6edbe2a" targetNamespace="http://schemas.microsoft.com/office/2006/metadata/properties" ma:root="true" ma:fieldsID="c4e7d2bd9b2b7b636d28d833af86315c" ns2:_="" ns3:_="">
    <xsd:import namespace="7c25b3b1-05a1-4353-b4cf-a3eade79863f"/>
    <xsd:import namespace="ac70f404-5984-4d9e-bf71-bac4f6edbe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25b3b1-05a1-4353-b4cf-a3eade7986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Oznake slika" ma:readOnly="false" ma:fieldId="{5cf76f15-5ced-4ddc-b409-7134ff3c332f}" ma:taxonomyMulti="true" ma:sspId="0407c79f-bb2c-46ab-917b-07f81436ab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70f404-5984-4d9e-bf71-bac4f6edbe2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jeno sa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jeno sa detaljima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Kolona „Sveobuhvatna klasifikacija“" ma:hidden="true" ma:list="{b334fbe8-9b13-43e1-9b0c-c8c06a55e33a}" ma:internalName="TaxCatchAll" ma:showField="CatchAllData" ma:web="ac70f404-5984-4d9e-bf71-bac4f6edbe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 sadržaja"/>
        <xsd:element ref="dc:title" minOccurs="0" maxOccurs="1" ma:index="4" ma:displayName="Naslov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c70f404-5984-4d9e-bf71-bac4f6edbe2a" xsi:nil="true"/>
    <lcf76f155ced4ddcb4097134ff3c332f xmlns="7c25b3b1-05a1-4353-b4cf-a3eade79863f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D6E165-98E0-4949-AA15-518D929684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25b3b1-05a1-4353-b4cf-a3eade79863f"/>
    <ds:schemaRef ds:uri="ac70f404-5984-4d9e-bf71-bac4f6edbe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77B2824-A6EC-496F-8DCA-AC4B7C48971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7DE412-2AF0-45BD-B5AD-7182E4EDDA6F}">
  <ds:schemaRefs>
    <ds:schemaRef ds:uri="http://schemas.microsoft.com/office/2006/metadata/properties"/>
    <ds:schemaRef ds:uri="http://schemas.microsoft.com/office/infopath/2007/PartnerControls"/>
    <ds:schemaRef ds:uri="ac70f404-5984-4d9e-bf71-bac4f6edbe2a"/>
    <ds:schemaRef ds:uri="7c25b3b1-05a1-4353-b4cf-a3eade79863f"/>
  </ds:schemaRefs>
</ds:datastoreItem>
</file>

<file path=customXml/itemProps4.xml><?xml version="1.0" encoding="utf-8"?>
<ds:datastoreItem xmlns:ds="http://schemas.openxmlformats.org/officeDocument/2006/customXml" ds:itemID="{309C2914-7969-4D4B-ACC0-C1E1A9B888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981</Words>
  <Characters>559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jana Bašaragin</dc:creator>
  <cp:keywords/>
  <dc:description/>
  <cp:lastModifiedBy>Bojana Bašaragin</cp:lastModifiedBy>
  <cp:revision>10</cp:revision>
  <dcterms:created xsi:type="dcterms:W3CDTF">2022-08-19T13:51:00Z</dcterms:created>
  <dcterms:modified xsi:type="dcterms:W3CDTF">2022-11-14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2-08-19T13:54:49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01ece5d0-7eb4-4eb8-86d6-0f9ae610ef06</vt:lpwstr>
  </property>
  <property fmtid="{D5CDD505-2E9C-101B-9397-08002B2CF9AE}" pid="7" name="MSIP_Label_defa4170-0d19-0005-0004-bc88714345d2_ActionId">
    <vt:lpwstr>827ceca7-e931-45cd-92c9-80a0a8ec7960</vt:lpwstr>
  </property>
  <property fmtid="{D5CDD505-2E9C-101B-9397-08002B2CF9AE}" pid="8" name="MSIP_Label_defa4170-0d19-0005-0004-bc88714345d2_ContentBits">
    <vt:lpwstr>0</vt:lpwstr>
  </property>
  <property fmtid="{D5CDD505-2E9C-101B-9397-08002B2CF9AE}" pid="9" name="ContentTypeId">
    <vt:lpwstr>0x01010067853E4501B3684FBD56A24173437DA2</vt:lpwstr>
  </property>
</Properties>
</file>